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425BD" w14:textId="1249C8EC" w:rsidR="00616289" w:rsidRDefault="00616289" w:rsidP="00616289">
      <w:r>
        <w:t xml:space="preserve">Supplementary </w:t>
      </w:r>
      <w:r>
        <w:t xml:space="preserve">Table </w:t>
      </w:r>
      <w:r>
        <w:t>1</w:t>
      </w:r>
      <w:r>
        <w:t xml:space="preserve">: </w:t>
      </w:r>
      <w:r w:rsidRPr="00DC5F45">
        <w:t xml:space="preserve">The top </w:t>
      </w:r>
      <w:r>
        <w:t>down</w:t>
      </w:r>
      <w:r w:rsidRPr="00DC5F45">
        <w:t xml:space="preserve">regulated Gene Set Enrichment Analysis (GSEA) </w:t>
      </w:r>
      <w:proofErr w:type="spellStart"/>
      <w:r>
        <w:t>Reactome</w:t>
      </w:r>
      <w:proofErr w:type="spellEnd"/>
      <w:r w:rsidRPr="00DC5F45">
        <w:t xml:space="preserve"> pathway was ‘</w:t>
      </w:r>
      <w:r w:rsidRPr="008A2533">
        <w:t>eukaryotic translation elongation</w:t>
      </w:r>
      <w:r w:rsidRPr="00DC5F45">
        <w:t xml:space="preserve">’ (FDR &lt;0·05). It was enriched by </w:t>
      </w:r>
      <w:r>
        <w:t>45</w:t>
      </w:r>
      <w:r w:rsidRPr="00DC5F45">
        <w:t xml:space="preserve"> genes, which can be categorised into functional subclusters as follows</w:t>
      </w:r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402"/>
        <w:gridCol w:w="3067"/>
      </w:tblGrid>
      <w:tr w:rsidR="00616289" w:rsidRPr="00243180" w14:paraId="16D21163" w14:textId="77777777" w:rsidTr="00CA1C04">
        <w:trPr>
          <w:trHeight w:val="290"/>
        </w:trPr>
        <w:tc>
          <w:tcPr>
            <w:tcW w:w="2547" w:type="dxa"/>
            <w:hideMark/>
          </w:tcPr>
          <w:p w14:paraId="56C86F0B" w14:textId="77777777" w:rsidR="00616289" w:rsidRPr="00243180" w:rsidRDefault="00616289" w:rsidP="00CA1C04">
            <w:pPr>
              <w:rPr>
                <w:b/>
                <w:bCs/>
              </w:rPr>
            </w:pPr>
            <w:r>
              <w:rPr>
                <w:b/>
                <w:bCs/>
              </w:rPr>
              <w:t>Functional c</w:t>
            </w:r>
            <w:r w:rsidRPr="00243180">
              <w:rPr>
                <w:b/>
                <w:bCs/>
              </w:rPr>
              <w:t>ategory</w:t>
            </w:r>
          </w:p>
        </w:tc>
        <w:tc>
          <w:tcPr>
            <w:tcW w:w="3402" w:type="dxa"/>
            <w:hideMark/>
          </w:tcPr>
          <w:p w14:paraId="6258D95A" w14:textId="77777777" w:rsidR="00616289" w:rsidRPr="00243180" w:rsidRDefault="00616289" w:rsidP="00CA1C04">
            <w:pPr>
              <w:rPr>
                <w:b/>
                <w:bCs/>
              </w:rPr>
            </w:pPr>
            <w:r w:rsidRPr="00243180">
              <w:rPr>
                <w:b/>
                <w:bCs/>
              </w:rPr>
              <w:t>Genes</w:t>
            </w:r>
          </w:p>
        </w:tc>
        <w:tc>
          <w:tcPr>
            <w:tcW w:w="3067" w:type="dxa"/>
            <w:hideMark/>
          </w:tcPr>
          <w:p w14:paraId="0597422B" w14:textId="77777777" w:rsidR="00616289" w:rsidRPr="00243180" w:rsidRDefault="00616289" w:rsidP="00CA1C04">
            <w:pPr>
              <w:rPr>
                <w:b/>
                <w:bCs/>
              </w:rPr>
            </w:pPr>
            <w:r>
              <w:rPr>
                <w:b/>
                <w:bCs/>
              </w:rPr>
              <w:t>Main role</w:t>
            </w:r>
          </w:p>
        </w:tc>
      </w:tr>
      <w:tr w:rsidR="00616289" w:rsidRPr="00243180" w14:paraId="5708CC95" w14:textId="77777777" w:rsidTr="00CA1C04">
        <w:trPr>
          <w:trHeight w:val="870"/>
        </w:trPr>
        <w:tc>
          <w:tcPr>
            <w:tcW w:w="2547" w:type="dxa"/>
            <w:hideMark/>
          </w:tcPr>
          <w:p w14:paraId="13F1CB6C" w14:textId="77777777" w:rsidR="00616289" w:rsidRPr="00243180" w:rsidRDefault="00616289" w:rsidP="00CA1C04">
            <w:pPr>
              <w:rPr>
                <w:b/>
                <w:bCs/>
              </w:rPr>
            </w:pPr>
            <w:r w:rsidRPr="00243180">
              <w:rPr>
                <w:b/>
                <w:bCs/>
              </w:rPr>
              <w:t>Cytosolic Large Ribosomal Subunit (60S, RPL family)</w:t>
            </w:r>
          </w:p>
        </w:tc>
        <w:tc>
          <w:tcPr>
            <w:tcW w:w="3402" w:type="dxa"/>
            <w:hideMark/>
          </w:tcPr>
          <w:p w14:paraId="3E15BA83" w14:textId="77777777" w:rsidR="00616289" w:rsidRPr="006C7470" w:rsidRDefault="00616289" w:rsidP="00CA1C04">
            <w:pPr>
              <w:rPr>
                <w:i/>
                <w:iCs/>
              </w:rPr>
            </w:pPr>
            <w:r w:rsidRPr="006C7470">
              <w:rPr>
                <w:i/>
                <w:iCs/>
              </w:rPr>
              <w:t>RPL3, RPL8, RPL10, RPL10A, RPL12, RPL13, RPL13A, RPL15, RPL18, RPL18A, RPL19, RPL23A, RPL27, RPL29, RPL32, RPL35, RPL36, RPL37A, RPL39, RPL41</w:t>
            </w:r>
          </w:p>
        </w:tc>
        <w:tc>
          <w:tcPr>
            <w:tcW w:w="3067" w:type="dxa"/>
            <w:hideMark/>
          </w:tcPr>
          <w:p w14:paraId="62A109FB" w14:textId="77777777" w:rsidR="00616289" w:rsidRPr="00243180" w:rsidRDefault="00616289" w:rsidP="00CA1C04">
            <w:r w:rsidRPr="00243180">
              <w:t>Components of the 60S ribosome large subunit, mediating peptide bond formation and elongation.</w:t>
            </w:r>
          </w:p>
        </w:tc>
      </w:tr>
      <w:tr w:rsidR="00616289" w:rsidRPr="00243180" w14:paraId="7EB62624" w14:textId="77777777" w:rsidTr="00CA1C04">
        <w:trPr>
          <w:trHeight w:val="580"/>
        </w:trPr>
        <w:tc>
          <w:tcPr>
            <w:tcW w:w="2547" w:type="dxa"/>
            <w:hideMark/>
          </w:tcPr>
          <w:p w14:paraId="079D4746" w14:textId="77777777" w:rsidR="00616289" w:rsidRPr="00243180" w:rsidRDefault="00616289" w:rsidP="00CA1C04">
            <w:pPr>
              <w:rPr>
                <w:b/>
                <w:bCs/>
              </w:rPr>
            </w:pPr>
            <w:r w:rsidRPr="00243180">
              <w:rPr>
                <w:b/>
                <w:bCs/>
              </w:rPr>
              <w:t>Cytosolic Small Ribosomal Subunit (40S, RPS family)</w:t>
            </w:r>
          </w:p>
        </w:tc>
        <w:tc>
          <w:tcPr>
            <w:tcW w:w="3402" w:type="dxa"/>
            <w:hideMark/>
          </w:tcPr>
          <w:p w14:paraId="37C4056C" w14:textId="77777777" w:rsidR="00616289" w:rsidRPr="006C7470" w:rsidRDefault="00616289" w:rsidP="00CA1C04">
            <w:pPr>
              <w:rPr>
                <w:i/>
                <w:iCs/>
              </w:rPr>
            </w:pPr>
            <w:r w:rsidRPr="006C7470">
              <w:rPr>
                <w:i/>
                <w:iCs/>
              </w:rPr>
              <w:t>RPS3, RPS5, RPS7, RPS10, RPS11, RPS12, RPS14, RPS15, RPS15A, RPS16, RPS18, RPS19, RPS21, RPS27, RPS28, RPS29</w:t>
            </w:r>
          </w:p>
        </w:tc>
        <w:tc>
          <w:tcPr>
            <w:tcW w:w="3067" w:type="dxa"/>
            <w:hideMark/>
          </w:tcPr>
          <w:p w14:paraId="7610D487" w14:textId="77777777" w:rsidR="00616289" w:rsidRPr="00243180" w:rsidRDefault="00616289" w:rsidP="00CA1C04">
            <w:r w:rsidRPr="00243180">
              <w:t>Components of the 40S ribosome small subunit, important for mRNA binding and decoding.</w:t>
            </w:r>
          </w:p>
        </w:tc>
      </w:tr>
      <w:tr w:rsidR="00616289" w:rsidRPr="00243180" w14:paraId="17BCDF90" w14:textId="77777777" w:rsidTr="00CA1C04">
        <w:trPr>
          <w:trHeight w:val="580"/>
        </w:trPr>
        <w:tc>
          <w:tcPr>
            <w:tcW w:w="2547" w:type="dxa"/>
            <w:hideMark/>
          </w:tcPr>
          <w:p w14:paraId="2CE230E2" w14:textId="77777777" w:rsidR="00616289" w:rsidRPr="00243180" w:rsidRDefault="00616289" w:rsidP="00CA1C04">
            <w:pPr>
              <w:rPr>
                <w:b/>
                <w:bCs/>
              </w:rPr>
            </w:pPr>
            <w:r w:rsidRPr="00243180">
              <w:rPr>
                <w:b/>
                <w:bCs/>
              </w:rPr>
              <w:t>Cytosolic Acidic Ribosomal Proteins (RPLP family)</w:t>
            </w:r>
          </w:p>
        </w:tc>
        <w:tc>
          <w:tcPr>
            <w:tcW w:w="3402" w:type="dxa"/>
            <w:hideMark/>
          </w:tcPr>
          <w:p w14:paraId="7C7A270A" w14:textId="77777777" w:rsidR="00616289" w:rsidRPr="006C7470" w:rsidRDefault="00616289" w:rsidP="00CA1C04">
            <w:pPr>
              <w:rPr>
                <w:i/>
                <w:iCs/>
              </w:rPr>
            </w:pPr>
            <w:r w:rsidRPr="006C7470">
              <w:rPr>
                <w:i/>
                <w:iCs/>
              </w:rPr>
              <w:t>RPLP0, RPLP1, RPLP2</w:t>
            </w:r>
          </w:p>
        </w:tc>
        <w:tc>
          <w:tcPr>
            <w:tcW w:w="3067" w:type="dxa"/>
            <w:hideMark/>
          </w:tcPr>
          <w:p w14:paraId="75389BC6" w14:textId="77777777" w:rsidR="00616289" w:rsidRPr="00243180" w:rsidRDefault="00616289" w:rsidP="00CA1C04">
            <w:r w:rsidRPr="00243180">
              <w:t>Acidic phosphoproteins; regulate elongation factor binding and ribosome activity.</w:t>
            </w:r>
          </w:p>
        </w:tc>
      </w:tr>
      <w:tr w:rsidR="00616289" w:rsidRPr="00243180" w14:paraId="2BFEBBDF" w14:textId="77777777" w:rsidTr="00CA1C04">
        <w:trPr>
          <w:trHeight w:val="870"/>
        </w:trPr>
        <w:tc>
          <w:tcPr>
            <w:tcW w:w="2547" w:type="dxa"/>
            <w:hideMark/>
          </w:tcPr>
          <w:p w14:paraId="43D948B1" w14:textId="77777777" w:rsidR="00616289" w:rsidRPr="00243180" w:rsidRDefault="00616289" w:rsidP="00CA1C04">
            <w:pPr>
              <w:rPr>
                <w:b/>
                <w:bCs/>
              </w:rPr>
            </w:pPr>
            <w:r w:rsidRPr="00243180">
              <w:rPr>
                <w:b/>
                <w:bCs/>
              </w:rPr>
              <w:t>Other Ribosomal-Associated Proteins</w:t>
            </w:r>
          </w:p>
        </w:tc>
        <w:tc>
          <w:tcPr>
            <w:tcW w:w="3402" w:type="dxa"/>
            <w:hideMark/>
          </w:tcPr>
          <w:p w14:paraId="01C67CAE" w14:textId="77777777" w:rsidR="00616289" w:rsidRPr="006C7470" w:rsidRDefault="00616289" w:rsidP="00CA1C04">
            <w:pPr>
              <w:rPr>
                <w:i/>
                <w:iCs/>
              </w:rPr>
            </w:pPr>
            <w:r w:rsidRPr="006C7470">
              <w:rPr>
                <w:i/>
                <w:iCs/>
              </w:rPr>
              <w:t>FAU, UBA52, RPSA</w:t>
            </w:r>
          </w:p>
        </w:tc>
        <w:tc>
          <w:tcPr>
            <w:tcW w:w="3067" w:type="dxa"/>
            <w:hideMark/>
          </w:tcPr>
          <w:p w14:paraId="36A9D28A" w14:textId="77777777" w:rsidR="00616289" w:rsidRPr="00243180" w:rsidRDefault="00616289" w:rsidP="00CA1C04">
            <w:r w:rsidRPr="00243180">
              <w:t>FAU = ribosomal protein S30 fusion with ubiquitin-like protein; UBA52 = ribosomal protein L40 fused to ubiquitin; RPSA = laminin receptor with ribosomal origin.</w:t>
            </w:r>
          </w:p>
        </w:tc>
      </w:tr>
      <w:tr w:rsidR="00616289" w:rsidRPr="00243180" w14:paraId="76A4EA60" w14:textId="77777777" w:rsidTr="00CA1C04">
        <w:trPr>
          <w:trHeight w:val="870"/>
        </w:trPr>
        <w:tc>
          <w:tcPr>
            <w:tcW w:w="2547" w:type="dxa"/>
            <w:hideMark/>
          </w:tcPr>
          <w:p w14:paraId="667A2C48" w14:textId="77777777" w:rsidR="00616289" w:rsidRPr="00243180" w:rsidRDefault="00616289" w:rsidP="00CA1C04">
            <w:pPr>
              <w:rPr>
                <w:b/>
                <w:bCs/>
              </w:rPr>
            </w:pPr>
            <w:r w:rsidRPr="00243180">
              <w:rPr>
                <w:b/>
                <w:bCs/>
              </w:rPr>
              <w:t>Translation Elongation Factors (EEF family)</w:t>
            </w:r>
          </w:p>
        </w:tc>
        <w:tc>
          <w:tcPr>
            <w:tcW w:w="3402" w:type="dxa"/>
            <w:hideMark/>
          </w:tcPr>
          <w:p w14:paraId="7801B0ED" w14:textId="77777777" w:rsidR="00616289" w:rsidRPr="006C7470" w:rsidRDefault="00616289" w:rsidP="00CA1C04">
            <w:pPr>
              <w:rPr>
                <w:i/>
                <w:iCs/>
              </w:rPr>
            </w:pPr>
            <w:r w:rsidRPr="006C7470">
              <w:rPr>
                <w:i/>
                <w:iCs/>
              </w:rPr>
              <w:t>EEF1A1, EEF1D, EEF1G</w:t>
            </w:r>
          </w:p>
        </w:tc>
        <w:tc>
          <w:tcPr>
            <w:tcW w:w="3067" w:type="dxa"/>
            <w:hideMark/>
          </w:tcPr>
          <w:p w14:paraId="73ED6E14" w14:textId="77777777" w:rsidR="00616289" w:rsidRPr="00243180" w:rsidRDefault="00616289" w:rsidP="00CA1C04">
            <w:r w:rsidRPr="00243180">
              <w:t>Subunits of eukaryotic elongation factor 1 (eEF1), which delivers aminoacyl-tRNAs to the ribosome during translation.</w:t>
            </w:r>
          </w:p>
        </w:tc>
      </w:tr>
    </w:tbl>
    <w:p w14:paraId="2FC0617B" w14:textId="77777777" w:rsidR="00616289" w:rsidRDefault="00616289" w:rsidP="00616289">
      <w:pPr>
        <w:spacing w:after="0" w:line="240" w:lineRule="auto"/>
      </w:pPr>
    </w:p>
    <w:p w14:paraId="75A1A282" w14:textId="77777777" w:rsidR="0049632B" w:rsidRDefault="0049632B"/>
    <w:sectPr w:rsidR="004963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289"/>
    <w:rsid w:val="00323C26"/>
    <w:rsid w:val="0049632B"/>
    <w:rsid w:val="005055A3"/>
    <w:rsid w:val="00616289"/>
    <w:rsid w:val="0061738F"/>
    <w:rsid w:val="009A6D1C"/>
    <w:rsid w:val="00AC057A"/>
    <w:rsid w:val="00AD4BC9"/>
    <w:rsid w:val="00DC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F8160"/>
  <w15:chartTrackingRefBased/>
  <w15:docId w15:val="{E8BF5E53-052B-4E03-BED0-40C4FFA91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289"/>
  </w:style>
  <w:style w:type="paragraph" w:styleId="Heading1">
    <w:name w:val="heading 1"/>
    <w:basedOn w:val="Normal"/>
    <w:next w:val="Normal"/>
    <w:link w:val="Heading1Char"/>
    <w:uiPriority w:val="9"/>
    <w:qFormat/>
    <w:rsid w:val="006162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2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2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2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2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2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2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2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2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28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28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28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2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2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2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2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2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2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2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1628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2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1628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162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2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2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2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2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2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6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jna Patel</dc:creator>
  <cp:keywords/>
  <dc:description/>
  <cp:lastModifiedBy>Shrujna Patel</cp:lastModifiedBy>
  <cp:revision>1</cp:revision>
  <dcterms:created xsi:type="dcterms:W3CDTF">2025-10-06T23:13:00Z</dcterms:created>
  <dcterms:modified xsi:type="dcterms:W3CDTF">2025-10-06T23:14:00Z</dcterms:modified>
</cp:coreProperties>
</file>